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1635" w14:textId="60F3CC0C" w:rsidR="00E96DAC" w:rsidRPr="002267BD" w:rsidRDefault="00983493" w:rsidP="00A927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67BD">
        <w:rPr>
          <w:rFonts w:ascii="Times New Roman" w:hAnsi="Times New Roman" w:cs="Times New Roman"/>
          <w:sz w:val="24"/>
          <w:szCs w:val="24"/>
        </w:rPr>
        <w:t>Supplementary Table</w:t>
      </w:r>
      <w:r w:rsidR="00525B93" w:rsidRPr="002267BD">
        <w:rPr>
          <w:rFonts w:ascii="Times New Roman" w:hAnsi="Times New Roman" w:cs="Times New Roman"/>
          <w:sz w:val="24"/>
          <w:szCs w:val="24"/>
        </w:rPr>
        <w:t xml:space="preserve"> </w:t>
      </w:r>
      <w:r w:rsidR="001C0A54" w:rsidRPr="002267BD">
        <w:rPr>
          <w:rFonts w:ascii="Times New Roman" w:hAnsi="Times New Roman" w:cs="Times New Roman"/>
          <w:sz w:val="24"/>
          <w:szCs w:val="24"/>
        </w:rPr>
        <w:t>2</w:t>
      </w:r>
      <w:r w:rsidRPr="002267BD">
        <w:rPr>
          <w:rFonts w:ascii="Times New Roman" w:hAnsi="Times New Roman" w:cs="Times New Roman"/>
          <w:sz w:val="24"/>
          <w:szCs w:val="24"/>
        </w:rPr>
        <w:t>. Comparison of Overall survival and Disease-free survival among different TLS</w:t>
      </w:r>
      <w:r w:rsidR="00C00ACF" w:rsidRPr="002267BD">
        <w:rPr>
          <w:rFonts w:ascii="Times New Roman" w:hAnsi="Times New Roman" w:cs="Times New Roman"/>
          <w:sz w:val="24"/>
          <w:szCs w:val="24"/>
        </w:rPr>
        <w:t>-score</w:t>
      </w:r>
      <w:r w:rsidRPr="002267BD">
        <w:rPr>
          <w:rFonts w:ascii="Times New Roman" w:hAnsi="Times New Roman" w:cs="Times New Roman"/>
          <w:sz w:val="24"/>
          <w:szCs w:val="24"/>
        </w:rPr>
        <w:t xml:space="preserve"> subgroups</w:t>
      </w:r>
      <w:r w:rsidR="00370116" w:rsidRPr="002267BD">
        <w:rPr>
          <w:rFonts w:ascii="Times New Roman" w:hAnsi="Times New Roman" w:cs="Times New Roman"/>
          <w:sz w:val="24"/>
          <w:szCs w:val="24"/>
        </w:rPr>
        <w:t xml:space="preserve"> in TCGA</w:t>
      </w:r>
      <w:r w:rsidR="00C00ACF" w:rsidRPr="002267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410"/>
        <w:gridCol w:w="992"/>
        <w:gridCol w:w="2410"/>
        <w:gridCol w:w="1045"/>
        <w:gridCol w:w="2499"/>
      </w:tblGrid>
      <w:tr w:rsidR="00370116" w:rsidRPr="002267BD" w14:paraId="51DD360D" w14:textId="77777777" w:rsidTr="002267BD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125E" w14:textId="77777777" w:rsidR="00370116" w:rsidRPr="002267BD" w:rsidRDefault="00370116" w:rsidP="00EB5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5CD8" w14:textId="77777777" w:rsidR="00370116" w:rsidRPr="002267BD" w:rsidRDefault="00370116" w:rsidP="00EB5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F82E4" w14:textId="77777777" w:rsidR="00370116" w:rsidRPr="002267BD" w:rsidRDefault="00370116" w:rsidP="00EB59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Disease-free survival</w:t>
            </w:r>
          </w:p>
        </w:tc>
      </w:tr>
      <w:tr w:rsidR="00370116" w:rsidRPr="002267BD" w14:paraId="79531D59" w14:textId="77777777" w:rsidTr="002267BD">
        <w:trPr>
          <w:trHeight w:val="276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6F66AB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6EB7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059E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HR (95.0% CI for HR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A85DF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9627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HR (95.0% CI for HR)</w:t>
            </w:r>
          </w:p>
        </w:tc>
      </w:tr>
      <w:tr w:rsidR="00370116" w:rsidRPr="002267BD" w14:paraId="74704959" w14:textId="77777777" w:rsidTr="002267BD">
        <w:trPr>
          <w:trHeight w:val="276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CE9B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TLS-L versus TLS-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B9BF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 xml:space="preserve">0.141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9906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1.570 (0.821-3.004)</w:t>
            </w:r>
          </w:p>
        </w:tc>
        <w:tc>
          <w:tcPr>
            <w:tcW w:w="104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3D57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B5C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1.702 (0.941-3.077)</w:t>
            </w:r>
          </w:p>
        </w:tc>
      </w:tr>
      <w:tr w:rsidR="00370116" w:rsidRPr="002267BD" w14:paraId="1FB4EA1C" w14:textId="77777777" w:rsidTr="002267BD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BACCA1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TLS-L versus TLS-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48F942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8F185E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1.935 (1.007-3.717)</w:t>
            </w:r>
          </w:p>
        </w:tc>
        <w:tc>
          <w:tcPr>
            <w:tcW w:w="10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A69B40" w14:textId="1113F712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 xml:space="preserve">0.017*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BC90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2.129 (1.172-3.866)</w:t>
            </w:r>
          </w:p>
        </w:tc>
      </w:tr>
      <w:tr w:rsidR="00370116" w:rsidRPr="002267BD" w14:paraId="5721961C" w14:textId="77777777" w:rsidTr="002267BD">
        <w:trPr>
          <w:trHeight w:val="276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E925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TLS-M versus TLS-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1A63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 xml:space="preserve">0.135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422D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1.232 (0.936-1.622)</w:t>
            </w:r>
          </w:p>
        </w:tc>
        <w:tc>
          <w:tcPr>
            <w:tcW w:w="104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75B7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BE41" w14:textId="77777777" w:rsidR="00370116" w:rsidRPr="002267BD" w:rsidRDefault="00370116" w:rsidP="0037011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7BD">
              <w:rPr>
                <w:rFonts w:ascii="Times New Roman" w:hAnsi="Times New Roman" w:cs="Times New Roman"/>
                <w:sz w:val="24"/>
                <w:szCs w:val="24"/>
              </w:rPr>
              <w:t>1.251 (0.971-1.611)</w:t>
            </w:r>
          </w:p>
        </w:tc>
      </w:tr>
    </w:tbl>
    <w:p w14:paraId="1A7498F4" w14:textId="77777777" w:rsidR="00370116" w:rsidRPr="002267BD" w:rsidRDefault="00370116" w:rsidP="003701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267BD">
        <w:rPr>
          <w:rFonts w:ascii="Times New Roman" w:hAnsi="Times New Roman" w:cs="Times New Roman"/>
          <w:sz w:val="24"/>
          <w:szCs w:val="24"/>
        </w:rPr>
        <w:t>The p-values were obtained using the Log-rank test. The asterisks indicate the p-values: *&lt; 0.05.</w:t>
      </w:r>
    </w:p>
    <w:p w14:paraId="41854725" w14:textId="77777777" w:rsidR="001D11C1" w:rsidRPr="002267BD" w:rsidRDefault="001D11C1" w:rsidP="00A9276D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sectPr w:rsidR="001D11C1" w:rsidRPr="00226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C6C61" w14:textId="77777777" w:rsidR="004C7C00" w:rsidRDefault="004C7C00" w:rsidP="00737CAE">
      <w:r>
        <w:separator/>
      </w:r>
    </w:p>
  </w:endnote>
  <w:endnote w:type="continuationSeparator" w:id="0">
    <w:p w14:paraId="55908AA0" w14:textId="77777777" w:rsidR="004C7C00" w:rsidRDefault="004C7C00" w:rsidP="00737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DE68F" w14:textId="77777777" w:rsidR="004C7C00" w:rsidRDefault="004C7C00" w:rsidP="00737CAE">
      <w:r>
        <w:separator/>
      </w:r>
    </w:p>
  </w:footnote>
  <w:footnote w:type="continuationSeparator" w:id="0">
    <w:p w14:paraId="6263FFD0" w14:textId="77777777" w:rsidR="004C7C00" w:rsidRDefault="004C7C00" w:rsidP="00737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93"/>
    <w:rsid w:val="001C0A54"/>
    <w:rsid w:val="001D11C1"/>
    <w:rsid w:val="002267BD"/>
    <w:rsid w:val="00370116"/>
    <w:rsid w:val="004C7C00"/>
    <w:rsid w:val="00520F45"/>
    <w:rsid w:val="00525B93"/>
    <w:rsid w:val="005F74D9"/>
    <w:rsid w:val="00737CAE"/>
    <w:rsid w:val="00833F9D"/>
    <w:rsid w:val="008952E0"/>
    <w:rsid w:val="00983493"/>
    <w:rsid w:val="00A9276D"/>
    <w:rsid w:val="00C00ACF"/>
    <w:rsid w:val="00CB3B76"/>
    <w:rsid w:val="00E96DAC"/>
    <w:rsid w:val="00EB59DB"/>
    <w:rsid w:val="00FB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8B0A1"/>
  <w15:chartTrackingRefBased/>
  <w15:docId w15:val="{F27B26A5-964D-416C-AE59-126F71D8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梦尧</dc:creator>
  <cp:keywords/>
  <dc:description/>
  <cp:lastModifiedBy>王 梦尧</cp:lastModifiedBy>
  <cp:revision>5</cp:revision>
  <dcterms:created xsi:type="dcterms:W3CDTF">2023-01-19T19:17:00Z</dcterms:created>
  <dcterms:modified xsi:type="dcterms:W3CDTF">2023-01-21T07:04:00Z</dcterms:modified>
</cp:coreProperties>
</file>